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5A6EA" w14:textId="77777777" w:rsidR="0033004B" w:rsidRPr="00F25338" w:rsidRDefault="00000000" w:rsidP="00F25338">
      <w:pPr>
        <w:pStyle w:val="Heading1"/>
        <w:rPr>
          <w:color w:val="auto"/>
        </w:rPr>
      </w:pPr>
      <w:r w:rsidRPr="00F25338">
        <w:rPr>
          <w:color w:val="auto"/>
        </w:rPr>
        <w:t>S10 Table</w:t>
      </w:r>
    </w:p>
    <w:p w14:paraId="5B014476" w14:textId="77777777" w:rsidR="0033004B" w:rsidRPr="00F25338" w:rsidRDefault="00000000">
      <w:pPr>
        <w:pStyle w:val="Heading1"/>
        <w:rPr>
          <w:color w:val="auto"/>
        </w:rPr>
      </w:pPr>
      <w:r w:rsidRPr="00F25338">
        <w:rPr>
          <w:b w:val="0"/>
          <w:color w:val="auto"/>
        </w:rPr>
        <w:t>Country partners, NMCPs, and focal point members per countr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174"/>
        <w:gridCol w:w="2543"/>
        <w:gridCol w:w="2643"/>
      </w:tblGrid>
      <w:tr w:rsidR="00736799" w:rsidRPr="00583C2F" w14:paraId="4D356D0D" w14:textId="77777777" w:rsidTr="00736799">
        <w:trPr>
          <w:trHeight w:val="288"/>
        </w:trPr>
        <w:tc>
          <w:tcPr>
            <w:tcW w:w="4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C3A75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B814F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AC6F45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on</w:t>
            </w:r>
          </w:p>
        </w:tc>
      </w:tr>
      <w:tr w:rsidR="00736799" w:rsidRPr="00583C2F" w14:paraId="7C76BF8F" w14:textId="77777777" w:rsidTr="00736799">
        <w:trPr>
          <w:trHeight w:val="288"/>
        </w:trPr>
        <w:tc>
          <w:tcPr>
            <w:tcW w:w="4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57466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F3D62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immy Opigo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28149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ram manager</w:t>
            </w:r>
          </w:p>
        </w:tc>
      </w:tr>
      <w:tr w:rsidR="00736799" w:rsidRPr="00583C2F" w14:paraId="7F41FAD3" w14:textId="77777777" w:rsidTr="00736799">
        <w:trPr>
          <w:trHeight w:val="288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FBC52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87ADD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E71D6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C Focal point member</w:t>
            </w:r>
          </w:p>
        </w:tc>
      </w:tr>
      <w:tr w:rsidR="00736799" w:rsidRPr="00583C2F" w14:paraId="2C2D706A" w14:textId="77777777" w:rsidTr="00736799">
        <w:trPr>
          <w:trHeight w:val="288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079EC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22395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r. Aimable </w:t>
            </w:r>
            <w:proofErr w:type="spellStart"/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ituyumuremyi</w:t>
            </w:r>
            <w:proofErr w:type="spellEnd"/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BE498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ram manager/FP</w:t>
            </w:r>
          </w:p>
        </w:tc>
      </w:tr>
      <w:tr w:rsidR="00736799" w:rsidRPr="00583C2F" w14:paraId="71F5C011" w14:textId="77777777" w:rsidTr="00736799">
        <w:trPr>
          <w:trHeight w:val="288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E5A23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nya 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E36F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bor Kipkemoi Keitany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5D053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ram manager</w:t>
            </w:r>
          </w:p>
        </w:tc>
      </w:tr>
      <w:tr w:rsidR="00736799" w:rsidRPr="00583C2F" w14:paraId="1F858F56" w14:textId="77777777" w:rsidTr="00736799">
        <w:trPr>
          <w:trHeight w:val="288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62F31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D5951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mmah </w:t>
            </w:r>
            <w:proofErr w:type="spellStart"/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gina</w:t>
            </w:r>
            <w:proofErr w:type="spellEnd"/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yandigisi</w:t>
            </w:r>
            <w:proofErr w:type="spellEnd"/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875A1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AC Focal point member</w:t>
            </w:r>
          </w:p>
        </w:tc>
      </w:tr>
      <w:tr w:rsidR="00736799" w:rsidRPr="00583C2F" w14:paraId="6F2D69CC" w14:textId="77777777" w:rsidTr="00736799">
        <w:trPr>
          <w:trHeight w:val="288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894A8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BD6A2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r Pierre Sinarinzi 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5EA61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ram manager/FP</w:t>
            </w:r>
          </w:p>
        </w:tc>
      </w:tr>
      <w:tr w:rsidR="00736799" w:rsidRPr="00583C2F" w14:paraId="446A4A2A" w14:textId="77777777" w:rsidTr="00736799">
        <w:trPr>
          <w:trHeight w:val="288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099CA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uth Sudan 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8BCC4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ter Aguek Kon Baak 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E71A4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C Focal point member</w:t>
            </w:r>
          </w:p>
        </w:tc>
      </w:tr>
      <w:tr w:rsidR="00736799" w:rsidRPr="00583C2F" w14:paraId="30C5836C" w14:textId="77777777" w:rsidTr="00736799">
        <w:trPr>
          <w:trHeight w:val="288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FFD4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2484D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mmy Nseka </w:t>
            </w:r>
            <w:proofErr w:type="spellStart"/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bul</w:t>
            </w:r>
            <w:proofErr w:type="spellEnd"/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C751B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C Focal point member</w:t>
            </w:r>
          </w:p>
        </w:tc>
      </w:tr>
      <w:tr w:rsidR="00736799" w:rsidRPr="00583C2F" w14:paraId="0A19441F" w14:textId="77777777" w:rsidTr="00736799">
        <w:trPr>
          <w:trHeight w:val="288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F8E64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nzania 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66919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mwel Lazaro </w:t>
            </w:r>
            <w:proofErr w:type="spellStart"/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iga</w:t>
            </w:r>
            <w:proofErr w:type="spellEnd"/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AA498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gram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ager</w:t>
            </w:r>
          </w:p>
        </w:tc>
      </w:tr>
      <w:tr w:rsidR="00736799" w:rsidRPr="00583C2F" w14:paraId="48EAC21D" w14:textId="77777777" w:rsidTr="00736799">
        <w:trPr>
          <w:trHeight w:val="288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71821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56CAC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jenunu</w:t>
            </w:r>
            <w:proofErr w:type="spellEnd"/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on </w:t>
            </w:r>
            <w:proofErr w:type="spellStart"/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waikambo</w:t>
            </w:r>
            <w:proofErr w:type="spellEnd"/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6F5A6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C Focal point member</w:t>
            </w:r>
          </w:p>
        </w:tc>
      </w:tr>
      <w:tr w:rsidR="00736799" w:rsidRPr="00583C2F" w14:paraId="70D6F7F6" w14:textId="77777777" w:rsidTr="00736799">
        <w:trPr>
          <w:trHeight w:val="288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5A015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anzibar 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45C2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ija</w:t>
            </w:r>
            <w:proofErr w:type="spellEnd"/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oseph Shij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FEE54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gram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ager</w:t>
            </w:r>
          </w:p>
        </w:tc>
      </w:tr>
      <w:tr w:rsidR="00736799" w:rsidRPr="00583C2F" w14:paraId="3B4130AD" w14:textId="77777777" w:rsidTr="00736799">
        <w:trPr>
          <w:trHeight w:val="288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38458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8CDB3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 Omar Hamdu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852E7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C Focal point member</w:t>
            </w:r>
          </w:p>
        </w:tc>
      </w:tr>
      <w:tr w:rsidR="00736799" w:rsidRPr="00583C2F" w14:paraId="24103BF4" w14:textId="77777777" w:rsidTr="00C26D79">
        <w:trPr>
          <w:trHeight w:val="288"/>
        </w:trPr>
        <w:tc>
          <w:tcPr>
            <w:tcW w:w="41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F51EA2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malia </w:t>
            </w:r>
          </w:p>
        </w:tc>
        <w:tc>
          <w:tcPr>
            <w:tcW w:w="25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A51920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ikarin Hussein Hassan</w:t>
            </w: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C1A628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C Focal point member</w:t>
            </w:r>
          </w:p>
        </w:tc>
      </w:tr>
      <w:tr w:rsidR="00736799" w:rsidRPr="00583C2F" w14:paraId="69462586" w14:textId="77777777" w:rsidTr="00C26D79">
        <w:trPr>
          <w:trHeight w:val="288"/>
        </w:trPr>
        <w:tc>
          <w:tcPr>
            <w:tcW w:w="4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8B6F1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EF0FA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Arial" w:hAnsi="Arial" w:cs="Arial"/>
                <w:color w:val="000000"/>
                <w:sz w:val="20"/>
                <w:szCs w:val="20"/>
              </w:rPr>
              <w:t>Dr Jaishree Raman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F6DD9" w14:textId="77777777" w:rsidR="00000000" w:rsidRPr="00583C2F" w:rsidRDefault="00000000" w:rsidP="00736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tional Referenc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oratory</w:t>
            </w:r>
          </w:p>
        </w:tc>
      </w:tr>
    </w:tbl>
    <w:p w14:paraId="431A8415" w14:textId="77777777" w:rsidR="002703FA" w:rsidRDefault="002703FA"/>
    <w:sectPr w:rsidR="002703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85813940">
    <w:abstractNumId w:val="8"/>
  </w:num>
  <w:num w:numId="2" w16cid:durableId="56323614">
    <w:abstractNumId w:val="6"/>
  </w:num>
  <w:num w:numId="3" w16cid:durableId="2002540018">
    <w:abstractNumId w:val="5"/>
  </w:num>
  <w:num w:numId="4" w16cid:durableId="1507137167">
    <w:abstractNumId w:val="4"/>
  </w:num>
  <w:num w:numId="5" w16cid:durableId="2095392469">
    <w:abstractNumId w:val="7"/>
  </w:num>
  <w:num w:numId="6" w16cid:durableId="629674943">
    <w:abstractNumId w:val="3"/>
  </w:num>
  <w:num w:numId="7" w16cid:durableId="1053891152">
    <w:abstractNumId w:val="2"/>
  </w:num>
  <w:num w:numId="8" w16cid:durableId="635793953">
    <w:abstractNumId w:val="1"/>
  </w:num>
  <w:num w:numId="9" w16cid:durableId="1417287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703FA"/>
    <w:rsid w:val="0029639D"/>
    <w:rsid w:val="00326F90"/>
    <w:rsid w:val="0033004B"/>
    <w:rsid w:val="006C32B8"/>
    <w:rsid w:val="00AA1D8D"/>
    <w:rsid w:val="00B47730"/>
    <w:rsid w:val="00CB0664"/>
    <w:rsid w:val="00E311FA"/>
    <w:rsid w:val="00F2533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3083938"/>
  <w14:defaultImageDpi w14:val="300"/>
  <w15:docId w15:val="{2E0E3526-4BF7-498B-9940-72E730B4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phanie Van Wyk</cp:lastModifiedBy>
  <cp:revision>2</cp:revision>
  <dcterms:created xsi:type="dcterms:W3CDTF">2026-04-10T07:27:00Z</dcterms:created>
  <dcterms:modified xsi:type="dcterms:W3CDTF">2026-04-10T07:2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42f2e3-f29b-4705-a5c6-7bca1b5abb3c</vt:lpwstr>
  </property>
</Properties>
</file>